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4B668C" w:rsidR="000035D5" w:rsidRDefault="000035D5">
                            <w:r>
                              <w:t xml:space="preserve">Reported on page number: </w:t>
                            </w:r>
                            <w:r w:rsidR="0049052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54B668C" w:rsidR="000035D5" w:rsidRDefault="000035D5">
                      <w:r>
                        <w:t xml:space="preserve">Reported on page number: </w:t>
                      </w:r>
                      <w:r w:rsidR="0049052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BF2003" w:rsidR="000035D5" w:rsidRDefault="000035D5" w:rsidP="000035D5">
                            <w:r>
                              <w:t xml:space="preserve">Reported on page number: </w:t>
                            </w:r>
                            <w:r w:rsidR="0049052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2BF2003" w:rsidR="000035D5" w:rsidRDefault="000035D5" w:rsidP="000035D5">
                      <w:r>
                        <w:t xml:space="preserve">Reported on page number: </w:t>
                      </w:r>
                      <w:r w:rsidR="0049052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05F847" w:rsidR="000035D5" w:rsidRPr="00490521" w:rsidRDefault="00490521" w:rsidP="000035D5">
                            <w:proofErr w:type="gramStart"/>
                            <w:r w:rsidRPr="00490521">
                              <w:t>Of course</w:t>
                            </w:r>
                            <w:proofErr w:type="gramEnd"/>
                            <w:r w:rsidRPr="00490521">
                              <w:t xml:space="preserve"> this study was initiated </w:t>
                            </w:r>
                            <w:r>
                              <w:t xml:space="preserve">by local collaborators. A more than 10 years history of collaboration exist within this research team. The research design was jointly developed and </w:t>
                            </w:r>
                            <w:proofErr w:type="spellStart"/>
                            <w:r>
                              <w:t>responsabilities</w:t>
                            </w:r>
                            <w:proofErr w:type="spellEnd"/>
                            <w:r>
                              <w:t xml:space="preserve"> shared within the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05F847" w:rsidR="000035D5" w:rsidRPr="00490521" w:rsidRDefault="00490521" w:rsidP="000035D5">
                      <w:proofErr w:type="gramStart"/>
                      <w:r w:rsidRPr="00490521">
                        <w:t>Of course</w:t>
                      </w:r>
                      <w:proofErr w:type="gramEnd"/>
                      <w:r w:rsidRPr="00490521">
                        <w:t xml:space="preserve"> this study was initiated </w:t>
                      </w:r>
                      <w:r>
                        <w:t xml:space="preserve">by local collaborators. A more than 10 years history of collaboration exist within this research team. The research design was jointly developed and </w:t>
                      </w:r>
                      <w:proofErr w:type="spellStart"/>
                      <w:r>
                        <w:t>responsabilities</w:t>
                      </w:r>
                      <w:proofErr w:type="spellEnd"/>
                      <w:r>
                        <w:t xml:space="preserve"> shared within the team.</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en"/>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2268519" w:rsidR="000035D5" w:rsidRPr="000F7AF5" w:rsidRDefault="000F7AF5" w:rsidP="000035D5">
                            <w:pPr>
                              <w:rPr>
                                <w:rFonts w:cstheme="minorHAnsi"/>
                              </w:rPr>
                            </w:pPr>
                            <w:r w:rsidRPr="000F7AF5">
                              <w:rPr>
                                <w:rFonts w:cstheme="minorHAnsi"/>
                              </w:rPr>
                              <w:t xml:space="preserve">This study was approved by the Burkina Faso Health Service Research Review Board and </w:t>
                            </w:r>
                            <w:proofErr w:type="gramStart"/>
                            <w:r w:rsidRPr="000F7AF5">
                              <w:rPr>
                                <w:rFonts w:cstheme="minorHAnsi"/>
                              </w:rPr>
                              <w:t>an</w:t>
                            </w:r>
                            <w:proofErr w:type="gramEnd"/>
                            <w:r w:rsidRPr="000F7AF5">
                              <w:rPr>
                                <w:rFonts w:cstheme="minorHAnsi"/>
                              </w:rPr>
                              <w:t xml:space="preserve"> </w:t>
                            </w:r>
                            <w:r>
                              <w:rPr>
                                <w:rFonts w:cstheme="minorHAnsi"/>
                              </w:rPr>
                              <w:t xml:space="preserve">written legal </w:t>
                            </w:r>
                            <w:r w:rsidRPr="000F7AF5">
                              <w:rPr>
                                <w:rFonts w:cstheme="minorHAnsi"/>
                              </w:rPr>
                              <w:t>authorization from the Minister of Health. Written informed consent was completed in person by all participants prior to commencing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2268519" w:rsidR="000035D5" w:rsidRPr="000F7AF5" w:rsidRDefault="000F7AF5" w:rsidP="000035D5">
                      <w:pPr>
                        <w:rPr>
                          <w:rFonts w:cstheme="minorHAnsi"/>
                        </w:rPr>
                      </w:pPr>
                      <w:r w:rsidRPr="000F7AF5">
                        <w:rPr>
                          <w:rFonts w:cstheme="minorHAnsi"/>
                        </w:rPr>
                        <w:t xml:space="preserve">This study was approved by the Burkina Faso Health Service Research Review Board and </w:t>
                      </w:r>
                      <w:proofErr w:type="gramStart"/>
                      <w:r w:rsidRPr="000F7AF5">
                        <w:rPr>
                          <w:rFonts w:cstheme="minorHAnsi"/>
                        </w:rPr>
                        <w:t>an</w:t>
                      </w:r>
                      <w:proofErr w:type="gramEnd"/>
                      <w:r w:rsidRPr="000F7AF5">
                        <w:rPr>
                          <w:rFonts w:cstheme="minorHAnsi"/>
                        </w:rPr>
                        <w:t xml:space="preserve"> </w:t>
                      </w:r>
                      <w:r>
                        <w:rPr>
                          <w:rFonts w:cstheme="minorHAnsi"/>
                        </w:rPr>
                        <w:t xml:space="preserve">written legal </w:t>
                      </w:r>
                      <w:r w:rsidRPr="000F7AF5">
                        <w:rPr>
                          <w:rFonts w:cstheme="minorHAnsi"/>
                        </w:rPr>
                        <w:t>authorization from the Minister of Health. Written informed consent was completed in person by all participants prior to commencing interview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B0722D" w:rsidR="000035D5" w:rsidRPr="000F7AF5" w:rsidRDefault="000F7AF5" w:rsidP="000035D5">
                            <w:r w:rsidRPr="000F7AF5">
                              <w:t>The recruitment strategy was approved b</w:t>
                            </w:r>
                            <w:r>
                              <w:t>y the local health authorities</w:t>
                            </w:r>
                            <w:r w:rsidR="00C1281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AB0722D" w:rsidR="000035D5" w:rsidRPr="000F7AF5" w:rsidRDefault="000F7AF5" w:rsidP="000035D5">
                      <w:r w:rsidRPr="000F7AF5">
                        <w:t>The recruitment strategy was approved b</w:t>
                      </w:r>
                      <w:r>
                        <w:t>y the local health authorities</w:t>
                      </w:r>
                      <w:r w:rsidR="00C1281B">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0B4732" w:rsidR="000035D5" w:rsidRPr="00C1281B" w:rsidRDefault="00C1281B" w:rsidP="000035D5">
                            <w:r w:rsidRPr="00C1281B">
                              <w:t xml:space="preserve">One of a local </w:t>
                            </w:r>
                            <w:proofErr w:type="gramStart"/>
                            <w:r w:rsidRPr="00C1281B">
                              <w:t>collaborator</w:t>
                            </w:r>
                            <w:proofErr w:type="gramEnd"/>
                            <w:r w:rsidRPr="00C1281B">
                              <w:t xml:space="preserve"> also </w:t>
                            </w:r>
                            <w:r>
                              <w:t xml:space="preserve">a research assistant speak </w:t>
                            </w:r>
                            <w:proofErr w:type="spellStart"/>
                            <w:r>
                              <w:t>Mooré</w:t>
                            </w:r>
                            <w:proofErr w:type="spellEnd"/>
                            <w:r>
                              <w:t xml:space="preserve"> and translated the documents in </w:t>
                            </w:r>
                            <w:proofErr w:type="spellStart"/>
                            <w:r>
                              <w:t>Mooré</w:t>
                            </w:r>
                            <w:proofErr w:type="spellEnd"/>
                            <w:r>
                              <w:t xml:space="preserve"> </w:t>
                            </w:r>
                            <w:proofErr w:type="spellStart"/>
                            <w:r>
                              <w:t>befor</w:t>
                            </w:r>
                            <w:proofErr w:type="spellEnd"/>
                            <w:r>
                              <w:t xml:space="preserve"> obtaining the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B0B4732" w:rsidR="000035D5" w:rsidRPr="00C1281B" w:rsidRDefault="00C1281B" w:rsidP="000035D5">
                      <w:r w:rsidRPr="00C1281B">
                        <w:t xml:space="preserve">One of a local </w:t>
                      </w:r>
                      <w:proofErr w:type="gramStart"/>
                      <w:r w:rsidRPr="00C1281B">
                        <w:t>collaborator</w:t>
                      </w:r>
                      <w:proofErr w:type="gramEnd"/>
                      <w:r w:rsidRPr="00C1281B">
                        <w:t xml:space="preserve"> also </w:t>
                      </w:r>
                      <w:r>
                        <w:t xml:space="preserve">a research assistant speak </w:t>
                      </w:r>
                      <w:proofErr w:type="spellStart"/>
                      <w:r>
                        <w:t>Mooré</w:t>
                      </w:r>
                      <w:proofErr w:type="spellEnd"/>
                      <w:r>
                        <w:t xml:space="preserve"> and translated the documents in </w:t>
                      </w:r>
                      <w:proofErr w:type="spellStart"/>
                      <w:r>
                        <w:t>Mooré</w:t>
                      </w:r>
                      <w:proofErr w:type="spellEnd"/>
                      <w:r>
                        <w:t xml:space="preserve"> </w:t>
                      </w:r>
                      <w:proofErr w:type="spellStart"/>
                      <w:r>
                        <w:t>befor</w:t>
                      </w:r>
                      <w:proofErr w:type="spellEnd"/>
                      <w:r>
                        <w:t xml:space="preserve"> obtaining the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E98B11B">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C1D0D4" w:rsidR="000035D5" w:rsidRPr="00C1281B" w:rsidRDefault="00C1281B" w:rsidP="000035D5">
                            <w:r w:rsidRPr="00C1281B">
                              <w:t>We have developed an animated fi</w:t>
                            </w:r>
                            <w:r>
                              <w:t>lm that is available to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1C1D0D4" w:rsidR="000035D5" w:rsidRPr="00C1281B" w:rsidRDefault="00C1281B" w:rsidP="000035D5">
                      <w:r w:rsidRPr="00C1281B">
                        <w:t>We have developed an animated fi</w:t>
                      </w:r>
                      <w:r>
                        <w:t>lm that is available to the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EF8099" w:rsidR="000035D5" w:rsidRPr="00C1281B" w:rsidRDefault="00C1281B"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0EF8099" w:rsidR="000035D5" w:rsidRPr="00C1281B" w:rsidRDefault="00C1281B" w:rsidP="000035D5">
                      <w:pPr>
                        <w:rPr>
                          <w:lang w:val="fr-CA"/>
                        </w:rPr>
                      </w:pPr>
                      <w:r>
                        <w:rPr>
                          <w:lang w:val="fr-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984244" w:rsidR="000035D5" w:rsidRPr="00C1281B" w:rsidRDefault="00C1281B"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984244" w:rsidR="000035D5" w:rsidRPr="00C1281B" w:rsidRDefault="00C1281B" w:rsidP="000035D5">
                      <w:pPr>
                        <w:rPr>
                          <w:lang w:val="fr-CA"/>
                        </w:rPr>
                      </w:pPr>
                      <w:r>
                        <w:rPr>
                          <w:lang w:val="fr-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0C3408" w:rsidR="000035D5" w:rsidRPr="00C1281B" w:rsidRDefault="00C1281B"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50C3408" w:rsidR="000035D5" w:rsidRPr="00C1281B" w:rsidRDefault="00C1281B" w:rsidP="000035D5">
                      <w:pPr>
                        <w:rPr>
                          <w:lang w:val="fr-CA"/>
                        </w:rPr>
                      </w:pPr>
                      <w:r>
                        <w:rPr>
                          <w:lang w:val="fr-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052396" w:rsidR="000035D5" w:rsidRPr="00C1281B" w:rsidRDefault="00C1281B"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7052396" w:rsidR="000035D5" w:rsidRPr="00C1281B" w:rsidRDefault="00C1281B" w:rsidP="000035D5">
                      <w:pPr>
                        <w:rPr>
                          <w:lang w:val="fr-CA"/>
                        </w:rPr>
                      </w:pPr>
                      <w:r>
                        <w:rPr>
                          <w:lang w:val="fr-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208130" w:rsidR="000035D5" w:rsidRPr="00C1281B" w:rsidRDefault="00C1281B"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4208130" w:rsidR="000035D5" w:rsidRPr="00C1281B" w:rsidRDefault="00C1281B" w:rsidP="000035D5">
                      <w:pPr>
                        <w:rPr>
                          <w:lang w:val="fr-CA"/>
                        </w:rPr>
                      </w:pPr>
                      <w:r>
                        <w:rPr>
                          <w:lang w:val="fr-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1281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7AF5"/>
    <w:rsid w:val="00116E71"/>
    <w:rsid w:val="00335779"/>
    <w:rsid w:val="00490521"/>
    <w:rsid w:val="004A7A57"/>
    <w:rsid w:val="00541C18"/>
    <w:rsid w:val="00580384"/>
    <w:rsid w:val="0069423E"/>
    <w:rsid w:val="00831ADE"/>
    <w:rsid w:val="00841F25"/>
    <w:rsid w:val="009364D9"/>
    <w:rsid w:val="00A425C5"/>
    <w:rsid w:val="00A43F5B"/>
    <w:rsid w:val="00C1281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Hyperlien">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956</Words>
  <Characters>526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man Joyce Dogba</cp:lastModifiedBy>
  <cp:revision>3</cp:revision>
  <dcterms:created xsi:type="dcterms:W3CDTF">2022-09-27T13:37:00Z</dcterms:created>
  <dcterms:modified xsi:type="dcterms:W3CDTF">2022-09-27T13:59:00Z</dcterms:modified>
</cp:coreProperties>
</file>